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023A" w:rsidRPr="005A28C0" w:rsidRDefault="00BD023A" w:rsidP="00BD023A">
      <w:pPr>
        <w:rPr>
          <w:rStyle w:val="a4"/>
          <w:rFonts w:cs="Times New Roman"/>
          <w:b w:val="0"/>
          <w:color w:val="000000"/>
          <w:kern w:val="0"/>
          <w:shd w:val="clear" w:color="auto" w:fill="FFFFFF"/>
        </w:rPr>
      </w:pPr>
      <w:r>
        <w:rPr>
          <w:rFonts w:cs="Times New Roman"/>
          <w:b/>
          <w:snapToGrid w:val="0"/>
          <w:kern w:val="0"/>
        </w:rPr>
        <w:t>S9 Table</w:t>
      </w:r>
      <w:r w:rsidRPr="00FF4E64">
        <w:rPr>
          <w:rFonts w:cs="Times New Roman"/>
          <w:b/>
          <w:kern w:val="0"/>
          <w:szCs w:val="24"/>
        </w:rPr>
        <w:t xml:space="preserve">. </w:t>
      </w:r>
      <w:r>
        <w:rPr>
          <w:rStyle w:val="a4"/>
          <w:rFonts w:cs="Times New Roman"/>
          <w:color w:val="000000"/>
          <w:kern w:val="0"/>
          <w:shd w:val="clear" w:color="auto" w:fill="FFFFFF"/>
        </w:rPr>
        <w:t xml:space="preserve">Details of model template and distances of predicted binding centers between ligand-bound structures and modeled structures. </w:t>
      </w:r>
      <w:r>
        <w:rPr>
          <w:rStyle w:val="a4"/>
          <w:rFonts w:cs="Times New Roman"/>
          <w:b w:val="0"/>
          <w:color w:val="000000"/>
          <w:kern w:val="0"/>
          <w:shd w:val="clear" w:color="auto" w:fill="FFFFFF"/>
        </w:rPr>
        <w:t>Columns 1 and 2 show the PDB code name and chain name respectively for the query protein sequence to be comparatively modeled with MODELLER. Column 3 shows the PDB code name of the template structure used in the comparative modeling.</w:t>
      </w:r>
      <w:bookmarkStart w:id="0" w:name="OLE_LINK1"/>
      <w:bookmarkStart w:id="1" w:name="OLE_LINK2"/>
      <w:bookmarkStart w:id="2" w:name="OLE_LINK3"/>
      <w:bookmarkStart w:id="3" w:name="OLE_LINK4"/>
      <w:bookmarkStart w:id="4" w:name="OLE_LINK5"/>
      <w:r>
        <w:rPr>
          <w:rStyle w:val="a4"/>
          <w:rFonts w:cs="Times New Roman"/>
          <w:b w:val="0"/>
          <w:color w:val="000000"/>
          <w:kern w:val="0"/>
          <w:shd w:val="clear" w:color="auto" w:fill="FFFFFF"/>
        </w:rPr>
        <w:t xml:space="preserve"> Columns 4 and 5 show the sequence ID (%) and alignment coverage fraction between the query sequence and the template structure. Column 6 shows the root mean square deviation (RMSD) between the ligand-neighboring atoms in the actual structure (shown in column 1) and the corresponding atoms in the modeled structure. The ligand-neighboring atoms are the atoms within 10 Å to the ligand-binding atoms, which are within 4.5 Å to any of the heavy atom in the corresponding ligand.</w:t>
      </w:r>
      <w:bookmarkEnd w:id="0"/>
      <w:bookmarkEnd w:id="1"/>
      <w:r>
        <w:rPr>
          <w:rStyle w:val="a4"/>
          <w:rFonts w:cs="Times New Roman"/>
          <w:b w:val="0"/>
          <w:color w:val="000000"/>
          <w:kern w:val="0"/>
          <w:shd w:val="clear" w:color="auto" w:fill="FFFFFF"/>
        </w:rPr>
        <w:t xml:space="preserve"> Column 7 shows the distance from the geometry center of the predicted top one ligand binding patch (see Methods in the man text) on the actual structure (column 1) to the geometry center of the predicted top one ligand binding patch on the comparatively modeled structure based on the template structure (column3). The actual structure and the modeled structure were superimposed to optimize the RMSD of corresponding backbone C</w:t>
      </w:r>
      <w:r>
        <w:rPr>
          <w:rStyle w:val="a4"/>
          <w:rFonts w:cs="Times New Roman"/>
          <w:b w:val="0"/>
          <w:color w:val="000000"/>
          <w:kern w:val="0"/>
          <w:shd w:val="clear" w:color="auto" w:fill="FFFFFF"/>
        </w:rPr>
        <w:sym w:font="Symbol" w:char="F061"/>
      </w:r>
      <w:r>
        <w:rPr>
          <w:rStyle w:val="a4"/>
          <w:rFonts w:cs="Times New Roman"/>
          <w:b w:val="0"/>
          <w:color w:val="000000"/>
          <w:kern w:val="0"/>
          <w:shd w:val="clear" w:color="auto" w:fill="FFFFFF"/>
        </w:rPr>
        <w:t xml:space="preserve"> before calculating the distance between the predicted binding center</w:t>
      </w:r>
      <w:bookmarkEnd w:id="2"/>
      <w:bookmarkEnd w:id="3"/>
      <w:bookmarkEnd w:id="4"/>
      <w:r>
        <w:rPr>
          <w:rStyle w:val="a4"/>
          <w:rFonts w:cs="Times New Roman"/>
          <w:b w:val="0"/>
          <w:color w:val="000000"/>
          <w:kern w:val="0"/>
          <w:shd w:val="clear" w:color="auto" w:fill="FFFFFF"/>
        </w:rPr>
        <w:t>. Column 8 indicates the examples (A)~(E) shown in Figure 5 of the main text.</w:t>
      </w:r>
    </w:p>
    <w:p w:rsidR="00BD023A" w:rsidRPr="001F1549" w:rsidRDefault="00BD023A" w:rsidP="00BD023A">
      <w:pPr>
        <w:rPr>
          <w:rStyle w:val="a4"/>
          <w:rFonts w:cs="Times New Roman"/>
          <w:color w:val="000000"/>
          <w:kern w:val="0"/>
          <w:shd w:val="clear" w:color="auto" w:fill="FFFFFF"/>
        </w:rPr>
      </w:pPr>
    </w:p>
    <w:tbl>
      <w:tblPr>
        <w:tblStyle w:val="11"/>
        <w:tblW w:w="8556" w:type="dxa"/>
        <w:tblLook w:val="04A0" w:firstRow="1" w:lastRow="0" w:firstColumn="1" w:lastColumn="0" w:noHBand="0" w:noVBand="1"/>
      </w:tblPr>
      <w:tblGrid>
        <w:gridCol w:w="921"/>
        <w:gridCol w:w="1039"/>
        <w:gridCol w:w="1906"/>
        <w:gridCol w:w="1207"/>
        <w:gridCol w:w="1407"/>
        <w:gridCol w:w="839"/>
        <w:gridCol w:w="702"/>
        <w:gridCol w:w="535"/>
      </w:tblGrid>
      <w:tr w:rsidR="00BD023A" w:rsidRPr="0076170B" w:rsidTr="00C009D1">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76170B" w:rsidRDefault="00BD023A" w:rsidP="00C009D1">
            <w:pPr>
              <w:widowControl/>
              <w:jc w:val="center"/>
              <w:rPr>
                <w:rFonts w:cs="Times New Roman"/>
                <w:sz w:val="16"/>
                <w:szCs w:val="16"/>
              </w:rPr>
            </w:pPr>
            <w:r w:rsidRPr="0076170B">
              <w:rPr>
                <w:rFonts w:cs="Times New Roman"/>
                <w:sz w:val="16"/>
                <w:szCs w:val="16"/>
              </w:rPr>
              <w:lastRenderedPageBreak/>
              <w:t>PDB ID</w:t>
            </w:r>
          </w:p>
        </w:tc>
        <w:tc>
          <w:tcPr>
            <w:tcW w:w="0" w:type="auto"/>
            <w:noWrap/>
            <w:hideMark/>
          </w:tcPr>
          <w:p w:rsidR="00BD023A" w:rsidRPr="0076170B" w:rsidRDefault="00BD023A" w:rsidP="00C009D1">
            <w:pPr>
              <w:widowControl/>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Chain ID</w:t>
            </w:r>
          </w:p>
        </w:tc>
        <w:tc>
          <w:tcPr>
            <w:tcW w:w="0" w:type="auto"/>
            <w:noWrap/>
            <w:hideMark/>
          </w:tcPr>
          <w:p w:rsidR="00BD023A" w:rsidRPr="0076170B" w:rsidRDefault="00BD023A" w:rsidP="00C009D1">
            <w:pPr>
              <w:widowControl/>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PDB ID of template</w:t>
            </w:r>
          </w:p>
        </w:tc>
        <w:tc>
          <w:tcPr>
            <w:tcW w:w="0" w:type="auto"/>
            <w:noWrap/>
            <w:hideMark/>
          </w:tcPr>
          <w:p w:rsidR="00BD023A" w:rsidRPr="0076170B" w:rsidRDefault="00BD023A" w:rsidP="00C009D1">
            <w:pPr>
              <w:widowControl/>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Se</w:t>
            </w:r>
            <w:r>
              <w:rPr>
                <w:rFonts w:cs="Times New Roman"/>
                <w:sz w:val="16"/>
                <w:szCs w:val="16"/>
              </w:rPr>
              <w:t>q ID (%)</w:t>
            </w:r>
          </w:p>
        </w:tc>
        <w:tc>
          <w:tcPr>
            <w:tcW w:w="0" w:type="auto"/>
          </w:tcPr>
          <w:p w:rsidR="00BD023A" w:rsidRPr="0076170B" w:rsidRDefault="00BD023A" w:rsidP="00C009D1">
            <w:pPr>
              <w:widowControl/>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Seq Coverage</w:t>
            </w:r>
          </w:p>
        </w:tc>
        <w:tc>
          <w:tcPr>
            <w:tcW w:w="0" w:type="auto"/>
          </w:tcPr>
          <w:p w:rsidR="00BD023A" w:rsidRPr="0076170B" w:rsidRDefault="00BD023A" w:rsidP="00C009D1">
            <w:pPr>
              <w:widowControl/>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RMSD </w:t>
            </w:r>
          </w:p>
        </w:tc>
        <w:tc>
          <w:tcPr>
            <w:tcW w:w="0" w:type="auto"/>
            <w:noWrap/>
            <w:hideMark/>
          </w:tcPr>
          <w:p w:rsidR="00BD023A" w:rsidRPr="0076170B" w:rsidRDefault="00BD023A" w:rsidP="00C009D1">
            <w:pPr>
              <w:widowControl/>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Dist</w:t>
            </w:r>
          </w:p>
        </w:tc>
        <w:tc>
          <w:tcPr>
            <w:tcW w:w="0" w:type="auto"/>
            <w:noWrap/>
            <w:hideMark/>
          </w:tcPr>
          <w:p w:rsidR="00BD023A" w:rsidRPr="0076170B" w:rsidRDefault="00BD023A" w:rsidP="00C009D1">
            <w:pPr>
              <w:widowControl/>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Fig</w:t>
            </w: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okm</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KEQ</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4.1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3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3.2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4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sim</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WCS</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8.7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5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2.0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2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B</w:t>
            </w: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t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F4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8.2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2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5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C</w:t>
            </w: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gch</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ELV</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3.9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1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8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D</w:t>
            </w: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qp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BYS</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99.6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9.5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6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E</w:t>
            </w: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okm</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JXG</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9.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8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5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gch</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PYT</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1.6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5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1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okm</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IA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4.4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2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7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pt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FI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2.8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0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8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f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H2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4.8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1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2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pt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ZPS</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4.8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0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3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yt</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NQX</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3.3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7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5.74</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02</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e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GV0</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8.4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5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4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ul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V4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4.3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2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9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gch</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RJX</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7.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7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okm</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DA2</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60.5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3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6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s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UH7</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8.7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4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h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LXH</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5.1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6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3pt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SGF</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0</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6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6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6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t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ZPS</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64.8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6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7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h4n</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FLJ</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8.9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6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7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n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CZ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7.1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7.6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1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pt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F7Z</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73.9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8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2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tm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NQX</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3.3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7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50</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74</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pt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PSX</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7.1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7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7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fb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XI6</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5.5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2.66</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04</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pt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F4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8.2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1.1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1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t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FI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2.8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0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1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t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SGF</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0</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6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7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8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gc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RJ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8.3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6.07</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4.97</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rf</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OF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4.1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9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1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cd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VPX</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3.7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0.82</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5.89</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t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PSX</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7.1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7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8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i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INV</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6.8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2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8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h4n</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IA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4.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6.3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4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cd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JYL</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6.4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1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2.55</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5.13</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v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V0Z</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1.1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1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7cp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CP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5.3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0.19</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5.27</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if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BC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0.7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20</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7.43</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6.08</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f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Q3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61.3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t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F7Z</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73.9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1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6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i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QJ7</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66.2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9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y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OVS</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7.4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2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3.63</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6.05</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n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SM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7.4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7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sim</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YA4</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5.9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2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7.61</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6.50</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y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VE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2.2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8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4.00</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56</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pt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MY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82.9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8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7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pt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H9H</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9.6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7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e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KE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7.9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3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4.83</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6.53</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h4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V9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9.9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5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8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ct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NS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8.8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5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t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MY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2.9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8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f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QI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5.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2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2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pt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HJ8</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66.2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1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2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h4n</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HU1</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0.1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7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3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ul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P4S</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5.9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6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3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1okm</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HF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9.7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5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3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rg</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VL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4.7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9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apu</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APR</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0.7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9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4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h4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V9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0.3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ul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C3X</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5.9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8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3.95</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71</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h4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KEQ</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3.7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3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8.8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4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i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B5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4.5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7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0.02</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3.43</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acj</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B41</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7.8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2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5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t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HJ8</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6.2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7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5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tm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BQ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4.9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1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yp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S6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1.6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8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4.68</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5.10</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qp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DQ7</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69.2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7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m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NQL</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5.8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2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3.50</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7.06</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7cp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BO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9.9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3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8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t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H9H</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79.6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8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yt</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BQ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4.9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8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8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ct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AY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6.6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8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8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ct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CP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6.5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0.29</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7.62</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rg</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NI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9.5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2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8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1mrg</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UQ4</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5.9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2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8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7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sim</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VVZ</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2.8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1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7.40</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6.27</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ct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V77</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1.4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4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apu</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IZ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7.2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9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9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t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OF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2.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3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2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gc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H3H</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1.1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2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3.20</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8.02</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lh</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NI9</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8.0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6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2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fb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GX6</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94.8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5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4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t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ZS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0.8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8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9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m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LUZ</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4.7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5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9.0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4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t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L2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6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9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dfr</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ZZ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4.7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2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9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acj</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UK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8.3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1.9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5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7cp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DG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4.5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0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0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qp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P2H</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8.7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2.8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7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apu</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PSG</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2.5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8.2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8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fb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IR8</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8.4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7.0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8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rf</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JNJ</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9.6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6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0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pk4</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PF1</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3.7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1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1srf</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DN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94.9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5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pt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L2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1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1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pk4</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A0H</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9.2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6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7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8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i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UWL</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1.1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3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1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rg</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BWH</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7.8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9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2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df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ZD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0.4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2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cd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H2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7.0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3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0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c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RR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4.8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4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t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C1Q</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9.9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2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1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cd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N8K</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4.9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5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2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7cp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V77</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79.4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3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7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yp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BTM</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9.2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8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2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if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SA8</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79.3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3.4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7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df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FZJ</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8.6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6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3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i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TIS</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4.6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3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2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fb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BK4</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6.3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8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i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H0R</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4.7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6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3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f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RM8</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9.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9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3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cd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QJ5</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1.2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8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4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1hyt</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GE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5.8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5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t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JNJ</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8.8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9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6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pk4</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KIV</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4.6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6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0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9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okm</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LU3</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6.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6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3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m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FVZ</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3.3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9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6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qp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A4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74.2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8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9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yp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PF3</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8.7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6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rf</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ZS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1.2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3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7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n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BRU</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8.5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5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7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if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G74</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9.2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3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4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n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BM2</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7.5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0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4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i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V8H</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4.9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7.8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5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fb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DBZ</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4.1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6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4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9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ul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YZ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4.7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1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3.87</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8.12</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n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IN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3.3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3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7.88</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1.67</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pk4</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JFN</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76.2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3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2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f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SM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1.9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7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2.95</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7.11</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apu</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ER8</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3.9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4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9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7cp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Z5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5.8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4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0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2yp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KRS</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4.8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3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1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7cp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AY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66.0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1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1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n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QR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4.5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7.8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6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ct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DGV</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4.1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0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1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n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ELT</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7.9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4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1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tm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GE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5.8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1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1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n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TZS</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0.6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8.5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1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apu</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RM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8.2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4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6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ct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JQG</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1.5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6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3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6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f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FBL</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91.0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5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d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FM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3.9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8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7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yt</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NP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3.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4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7cp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DT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4.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3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2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ct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PC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7.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f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XS4</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4.9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2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2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df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EIL</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0.5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1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7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rg</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MR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93.0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5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7cp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PC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8.2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3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7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7cp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JQG</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0.5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6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6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8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1iv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NM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8.5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0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2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fb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AL0</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6.1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0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7.59</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6.48</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df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D0K</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94.9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9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8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fb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E3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1.0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2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0.86</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2.47</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qp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QCF</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6.3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6.6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9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h4n</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JXG</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9.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0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9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n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GD4</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9.9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8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0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s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MP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1.0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7.5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0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fb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FR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96.0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4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9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rg</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J4G</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3.8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4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3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s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FNS</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6.4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6.1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2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b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S2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8.6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2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4.34</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6.93</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n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KJ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9.6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5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0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h4n</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LU3</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6.1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7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3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rf</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JGS</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4.1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1.43</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72</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ul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KHS</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0.3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5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8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4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b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L9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7.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2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5.5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5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cd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RJ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1.1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8.9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5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fb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IF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3.2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0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1sn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OL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6.7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3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4.70</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2.61</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b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MT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1.8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0.3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6.84</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2.92</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ct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BO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1.2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2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4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f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DSL</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5.7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7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1.72</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7.34</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b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AQ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93.7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2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0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sim</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BB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0.4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8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5.37</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7.70</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t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JGS</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2.8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2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4.83</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9.50</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rg</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OQ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0.3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1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4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1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b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IIU</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87.2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5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2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acj</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DX4</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7.1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5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5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qp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K9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3.2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3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4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df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KGK</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9.3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1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5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pk4</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KI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85.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6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9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3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c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UJ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8.3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4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4.50</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3.62</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okm</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V9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80.7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2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3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o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HM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60.6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0</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7.00</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5.27</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i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B02</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5.6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7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6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lh</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W4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3.5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0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1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acj</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O9M</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3.4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8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4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1ps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PSG</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4.9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5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3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t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EK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92.5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8.0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5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if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EI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6.6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6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4.38</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19</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h4n</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W2J</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0.8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5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6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4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if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A57</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7.7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1.3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5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ul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NS1</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3.8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5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6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5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n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IBQ</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4.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8.2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4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tmn</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M46</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2.4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4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6.14</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4.42</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pt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FXY</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5.0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2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5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y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XFF</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6.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2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6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t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FXY</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5.0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3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7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t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P6G</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6.6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2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9.33</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4.55</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yp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TH6</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5.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9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8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qpe</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C4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2.2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6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8.1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5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yp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WY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3.0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0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7cp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QMU</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8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7.70</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8.22</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tm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NP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3.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6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s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G0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1.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9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1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ul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TCU</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9.2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5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1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1mrg</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D8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3.6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3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2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f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A86</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66.2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5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gc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HPH</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94.1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7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8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i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F2V</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93.5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5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8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d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BDR</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4.5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4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1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o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ZBV</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4.1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8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9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acj</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AKN</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1.6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5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6.0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qp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DK6</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8.6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3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2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v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INF</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2.1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3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2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6.0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phv</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S43</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9.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9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o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Z9M</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7.6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3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6.12</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5.50</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gc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X7X</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6.9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8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1.72</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8.68</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o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QMT</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7.6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9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6.0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s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PSG</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5.2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4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1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rf</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BX5</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86.1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4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3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e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CB7</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8.6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1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4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6.0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n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FI8</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2.9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4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7.1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t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BX5</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8.6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2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4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ul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LV8</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88.7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6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6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1okm</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W2J</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0.8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5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7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2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m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BJ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88.2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1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6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phv</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OG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0.1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4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2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7.3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rf</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EW1</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5.0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4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2.6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7.4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c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FM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6.1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4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3.31</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9.17</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yt</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M46</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2.4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4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7.65</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5.54</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rf</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C4I</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3.8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5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2.10</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9.08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ph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SI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1.5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7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5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e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DZ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94.5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0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ct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QMU</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1.7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8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5.98</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1.01</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d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BDQ</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7.5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5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7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d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OK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6.3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3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3.66</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8.22</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3gch</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F4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8.5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9.7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8.1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s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HTR</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2.2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9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9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n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W8V</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5.4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7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4.46</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4.32</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s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AM5</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9.8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4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6.1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e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RS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3.2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1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2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6.1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ph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NS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8.7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8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8.58</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5.19</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cd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DL9</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7.5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8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6.5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4ph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HAH</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6.7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4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0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8.1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v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SAL</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3.2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7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6.7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d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OG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5.4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4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6.2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8.3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v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K3Y</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6.0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4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7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8.4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d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SI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87.8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5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2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qpe</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WTV</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5.1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2.1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8.4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n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PYT</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4.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0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6.8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snc</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QD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94.8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0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3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d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GGU</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8.4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5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6.9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o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HKY</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2.5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5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6.1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7.5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ph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MI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8.4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6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8.6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o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KXH</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69.3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5.8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5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dz</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ELS</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4.3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9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1.7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phv</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MRX</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93.9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6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m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JP4</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4.3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3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5.3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9.0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dz</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PA6</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4.6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8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5.1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if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KZX</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81.6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9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5.9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mrg</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NR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3.8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6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4.0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9.0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if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RS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2.0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14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9.1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1he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EQL</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9.23</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8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4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ph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GGU</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79.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7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6.0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lh</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LEZ</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5.4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5.5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ph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BA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3.3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7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20</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5.40</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dfr</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Q1H</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9.25</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5.9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6.2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ypi</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H6R</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4.09</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5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0.27</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5.78</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e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BB6</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61.4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4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7.5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h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APY</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4.6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5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4.4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1.53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h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C9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4.9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7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0.5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4phv</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U7S</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80.8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2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7.0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p2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KF3</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9.6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9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o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N4C</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84.6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9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7.57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vd</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AE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8.9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4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9.4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cn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DHK</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7.0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3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3.13</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2.24</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dz</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I44</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4.68</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3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5.90</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2.98</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cn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CN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94.5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85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9.8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id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RRX</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0.7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26</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2.50</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o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K7M</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94.3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8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9.9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c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IO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8.5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0.4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12.01</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25.44</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5cn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ZVX</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0.6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5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2.88</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2.37</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ew</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2Z2F</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4.6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88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1.63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hew</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BQM</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9.3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6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2.8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ob</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H8X</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3.3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7.6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3.32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p2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M8T</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61.02</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82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p2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BUN</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6.6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3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p2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GP7</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2.8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26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N/A</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dz</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TE6</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3.21</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1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9.19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p2p</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BP2</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76.86</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7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18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p2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HN4</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91.94</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66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N/A</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rob</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ZP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7.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5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N/A</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p2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T37</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59.3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41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dz</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Z8X</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4.25</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14</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13.00</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p2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TGM</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4.0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8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4.05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2pk4</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HZH</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3.3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3.91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5p2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1Y6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89.52</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60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hd</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2YOO</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0.11</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0.87</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4.86</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22.77</w:t>
            </w:r>
            <w:r w:rsidRPr="0076170B">
              <w:rPr>
                <w:rFonts w:cs="Times New Roman"/>
                <w:sz w:val="16"/>
                <w:szCs w:val="16"/>
              </w:rPr>
              <w:t xml:space="preserve">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blh</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QHY</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40.47</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1.00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2.27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dz</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1W6T</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49.43</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2.69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BD023A" w:rsidRPr="0076170B" w:rsidTr="00C009D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lastRenderedPageBreak/>
              <w:t>5p2p</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3ELO</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74.19</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6170B">
              <w:rPr>
                <w:rFonts w:cs="Times New Roman"/>
                <w:sz w:val="16"/>
                <w:szCs w:val="16"/>
              </w:rPr>
              <w:t xml:space="preserve">3.04 </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r>
      <w:tr w:rsidR="00BD023A" w:rsidRPr="0076170B" w:rsidTr="00C009D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rsidR="00BD023A" w:rsidRPr="001610EB" w:rsidRDefault="00BD023A" w:rsidP="00C009D1">
            <w:pPr>
              <w:widowControl/>
              <w:jc w:val="center"/>
              <w:rPr>
                <w:rFonts w:cs="Times New Roman"/>
                <w:b w:val="0"/>
                <w:sz w:val="16"/>
                <w:szCs w:val="16"/>
              </w:rPr>
            </w:pPr>
            <w:r w:rsidRPr="001610EB">
              <w:rPr>
                <w:rFonts w:cs="Times New Roman"/>
                <w:sz w:val="16"/>
                <w:szCs w:val="16"/>
              </w:rPr>
              <w:t>1pdz</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3OTR</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59.28</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0.99 </w:t>
            </w:r>
          </w:p>
        </w:tc>
        <w:tc>
          <w:tcPr>
            <w:tcW w:w="0" w:type="auto"/>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6170B">
              <w:rPr>
                <w:rFonts w:cs="Times New Roman"/>
                <w:sz w:val="16"/>
                <w:szCs w:val="16"/>
              </w:rPr>
              <w:t xml:space="preserve">1.70 </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N/A</w:t>
            </w:r>
          </w:p>
        </w:tc>
        <w:tc>
          <w:tcPr>
            <w:tcW w:w="0" w:type="auto"/>
            <w:noWrap/>
            <w:hideMark/>
          </w:tcPr>
          <w:p w:rsidR="00BD023A" w:rsidRPr="0076170B" w:rsidRDefault="00BD023A" w:rsidP="00C009D1">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bl>
    <w:p w:rsidR="00BD023A" w:rsidRPr="00402ECA" w:rsidRDefault="00BD023A" w:rsidP="00BD023A">
      <w:pPr>
        <w:rPr>
          <w:rStyle w:val="a4"/>
          <w:rFonts w:cs="Times New Roman"/>
          <w:b w:val="0"/>
          <w:color w:val="000000"/>
          <w:kern w:val="0"/>
          <w:shd w:val="clear" w:color="auto" w:fill="FFFFFF"/>
        </w:rPr>
      </w:pPr>
      <w:r w:rsidRPr="00402ECA">
        <w:rPr>
          <w:rStyle w:val="a4"/>
          <w:rFonts w:cs="Times New Roman"/>
          <w:b w:val="0"/>
          <w:color w:val="000000"/>
          <w:kern w:val="0"/>
          <w:shd w:val="clear" w:color="auto" w:fill="FFFFFF"/>
        </w:rPr>
        <w:t>N/A : No Seed atom for generating patch for comparison</w:t>
      </w:r>
      <w:r>
        <w:rPr>
          <w:rStyle w:val="a4"/>
          <w:rFonts w:cs="Times New Roman"/>
          <w:b w:val="0"/>
          <w:color w:val="000000"/>
          <w:kern w:val="0"/>
          <w:shd w:val="clear" w:color="auto" w:fill="FFFFFF"/>
        </w:rPr>
        <w:t>.</w:t>
      </w:r>
    </w:p>
    <w:p w:rsidR="00BD023A" w:rsidRDefault="00BD023A" w:rsidP="00BD023A">
      <w:pPr>
        <w:rPr>
          <w:rFonts w:eastAsia="新細明體"/>
        </w:rPr>
      </w:pPr>
    </w:p>
    <w:p w:rsidR="009214A5" w:rsidRPr="00BD023A" w:rsidRDefault="00BD023A">
      <w:bookmarkStart w:id="5" w:name="_GoBack"/>
      <w:bookmarkEnd w:id="5"/>
    </w:p>
    <w:sectPr w:rsidR="009214A5" w:rsidRPr="00BD023A">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Helvetica-Light">
    <w:charset w:val="88"/>
    <w:family w:val="roman"/>
    <w:pitch w:val="variable"/>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23A"/>
    <w:rsid w:val="003C3FF1"/>
    <w:rsid w:val="00AF348F"/>
    <w:rsid w:val="00BD023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AC4C40-9AFD-49A2-94C8-58F3D1A41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D023A"/>
    <w:pPr>
      <w:widowControl w:val="0"/>
      <w:spacing w:line="480" w:lineRule="auto"/>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D023A"/>
    <w:rPr>
      <w:color w:val="0000FF"/>
      <w:u w:val="single"/>
    </w:rPr>
  </w:style>
  <w:style w:type="paragraph" w:customStyle="1" w:styleId="Affilation">
    <w:name w:val="Affilation"/>
    <w:basedOn w:val="a"/>
    <w:rsid w:val="00BD023A"/>
    <w:pPr>
      <w:widowControl/>
      <w:spacing w:before="40" w:after="52" w:line="240" w:lineRule="exact"/>
    </w:pPr>
    <w:rPr>
      <w:rFonts w:ascii="Helvetica-Light" w:eastAsia="新細明體" w:hAnsi="Helvetica-Light" w:cs="Times New Roman"/>
      <w:iCs/>
      <w:kern w:val="0"/>
      <w:sz w:val="20"/>
      <w:szCs w:val="20"/>
      <w:lang w:eastAsia="en-US"/>
    </w:rPr>
  </w:style>
  <w:style w:type="character" w:styleId="a4">
    <w:name w:val="Strong"/>
    <w:uiPriority w:val="22"/>
    <w:qFormat/>
    <w:rsid w:val="00BD023A"/>
    <w:rPr>
      <w:b/>
      <w:bCs/>
    </w:rPr>
  </w:style>
  <w:style w:type="character" w:customStyle="1" w:styleId="a5">
    <w:name w:val="頁首 字元"/>
    <w:basedOn w:val="a0"/>
    <w:link w:val="a6"/>
    <w:uiPriority w:val="99"/>
    <w:rsid w:val="00BD023A"/>
    <w:rPr>
      <w:sz w:val="20"/>
      <w:szCs w:val="20"/>
    </w:rPr>
  </w:style>
  <w:style w:type="paragraph" w:styleId="a6">
    <w:name w:val="header"/>
    <w:basedOn w:val="a"/>
    <w:link w:val="a5"/>
    <w:uiPriority w:val="99"/>
    <w:unhideWhenUsed/>
    <w:rsid w:val="00BD023A"/>
    <w:pPr>
      <w:tabs>
        <w:tab w:val="center" w:pos="4153"/>
        <w:tab w:val="right" w:pos="8306"/>
      </w:tabs>
      <w:snapToGrid w:val="0"/>
      <w:spacing w:line="240" w:lineRule="auto"/>
      <w:jc w:val="left"/>
    </w:pPr>
    <w:rPr>
      <w:rFonts w:asciiTheme="minorHAnsi" w:hAnsiTheme="minorHAnsi"/>
      <w:sz w:val="20"/>
      <w:szCs w:val="20"/>
    </w:rPr>
  </w:style>
  <w:style w:type="character" w:customStyle="1" w:styleId="1">
    <w:name w:val="頁首 字元1"/>
    <w:basedOn w:val="a0"/>
    <w:uiPriority w:val="99"/>
    <w:semiHidden/>
    <w:rsid w:val="00BD023A"/>
    <w:rPr>
      <w:rFonts w:ascii="Times New Roman" w:hAnsi="Times New Roman"/>
      <w:sz w:val="20"/>
      <w:szCs w:val="20"/>
    </w:rPr>
  </w:style>
  <w:style w:type="character" w:customStyle="1" w:styleId="a7">
    <w:name w:val="頁尾 字元"/>
    <w:basedOn w:val="a0"/>
    <w:link w:val="a8"/>
    <w:uiPriority w:val="99"/>
    <w:rsid w:val="00BD023A"/>
    <w:rPr>
      <w:sz w:val="20"/>
      <w:szCs w:val="20"/>
    </w:rPr>
  </w:style>
  <w:style w:type="paragraph" w:styleId="a8">
    <w:name w:val="footer"/>
    <w:basedOn w:val="a"/>
    <w:link w:val="a7"/>
    <w:uiPriority w:val="99"/>
    <w:unhideWhenUsed/>
    <w:rsid w:val="00BD023A"/>
    <w:pPr>
      <w:tabs>
        <w:tab w:val="center" w:pos="4153"/>
        <w:tab w:val="right" w:pos="8306"/>
      </w:tabs>
      <w:snapToGrid w:val="0"/>
      <w:spacing w:line="240" w:lineRule="auto"/>
      <w:jc w:val="left"/>
    </w:pPr>
    <w:rPr>
      <w:rFonts w:asciiTheme="minorHAnsi" w:hAnsiTheme="minorHAnsi"/>
      <w:sz w:val="20"/>
      <w:szCs w:val="20"/>
    </w:rPr>
  </w:style>
  <w:style w:type="character" w:customStyle="1" w:styleId="10">
    <w:name w:val="頁尾 字元1"/>
    <w:basedOn w:val="a0"/>
    <w:uiPriority w:val="99"/>
    <w:semiHidden/>
    <w:rsid w:val="00BD023A"/>
    <w:rPr>
      <w:rFonts w:ascii="Times New Roman" w:hAnsi="Times New Roman"/>
      <w:sz w:val="20"/>
      <w:szCs w:val="20"/>
    </w:rPr>
  </w:style>
  <w:style w:type="table" w:styleId="11">
    <w:name w:val="List Table 1 Light"/>
    <w:basedOn w:val="a1"/>
    <w:uiPriority w:val="46"/>
    <w:rsid w:val="00BD023A"/>
    <w:rPr>
      <w:rFonts w:eastAsia="新細明體"/>
      <w:kern w:val="0"/>
      <w:sz w:val="22"/>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a"/>
    <w:link w:val="EndNoteBibliographyTitle0"/>
    <w:rsid w:val="00BD023A"/>
    <w:pPr>
      <w:jc w:val="center"/>
    </w:pPr>
    <w:rPr>
      <w:rFonts w:cs="Times New Roman"/>
      <w:noProof/>
    </w:rPr>
  </w:style>
  <w:style w:type="character" w:customStyle="1" w:styleId="EndNoteBibliographyTitle0">
    <w:name w:val="EndNote Bibliography Title 字元"/>
    <w:basedOn w:val="a0"/>
    <w:link w:val="EndNoteBibliographyTitle"/>
    <w:rsid w:val="00BD023A"/>
    <w:rPr>
      <w:rFonts w:ascii="Times New Roman" w:hAnsi="Times New Roman" w:cs="Times New Roman"/>
      <w:noProof/>
    </w:rPr>
  </w:style>
  <w:style w:type="paragraph" w:customStyle="1" w:styleId="EndNoteBibliography">
    <w:name w:val="EndNote Bibliography"/>
    <w:basedOn w:val="a"/>
    <w:link w:val="EndNoteBibliography0"/>
    <w:rsid w:val="00BD023A"/>
    <w:pPr>
      <w:spacing w:line="240" w:lineRule="auto"/>
    </w:pPr>
    <w:rPr>
      <w:rFonts w:cs="Times New Roman"/>
      <w:noProof/>
    </w:rPr>
  </w:style>
  <w:style w:type="character" w:customStyle="1" w:styleId="EndNoteBibliography0">
    <w:name w:val="EndNote Bibliography 字元"/>
    <w:basedOn w:val="a0"/>
    <w:link w:val="EndNoteBibliography"/>
    <w:rsid w:val="00BD023A"/>
    <w:rPr>
      <w:rFonts w:ascii="Times New Roman" w:hAnsi="Times New Roman" w:cs="Times New Roman"/>
      <w:noProof/>
    </w:rPr>
  </w:style>
  <w:style w:type="character" w:styleId="a9">
    <w:name w:val="Emphasis"/>
    <w:basedOn w:val="a0"/>
    <w:uiPriority w:val="20"/>
    <w:qFormat/>
    <w:rsid w:val="00BD023A"/>
    <w:rPr>
      <w:i/>
      <w:iCs/>
    </w:rPr>
  </w:style>
  <w:style w:type="table" w:styleId="aa">
    <w:name w:val="Table Grid"/>
    <w:basedOn w:val="a1"/>
    <w:uiPriority w:val="59"/>
    <w:rsid w:val="00BD023A"/>
    <w:rPr>
      <w:rFonts w:eastAsia="新細明體"/>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BD023A"/>
    <w:rPr>
      <w:rFonts w:eastAsia="新細明體"/>
      <w:kern w:val="0"/>
      <w:sz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
    <w:name w:val="Plain Table 2"/>
    <w:basedOn w:val="a1"/>
    <w:uiPriority w:val="42"/>
    <w:rsid w:val="00BD023A"/>
    <w:rPr>
      <w:rFonts w:eastAsia="新細明體"/>
      <w:kern w:val="0"/>
      <w:sz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950</Words>
  <Characters>11116</Characters>
  <Application>Microsoft Office Word</Application>
  <DocSecurity>0</DocSecurity>
  <Lines>92</Lines>
  <Paragraphs>26</Paragraphs>
  <ScaleCrop>false</ScaleCrop>
  <Company/>
  <LinksUpToDate>false</LinksUpToDate>
  <CharactersWithSpaces>13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簡智偉</dc:creator>
  <cp:keywords/>
  <dc:description/>
  <cp:lastModifiedBy>簡智偉</cp:lastModifiedBy>
  <cp:revision>1</cp:revision>
  <dcterms:created xsi:type="dcterms:W3CDTF">2016-07-21T13:46:00Z</dcterms:created>
  <dcterms:modified xsi:type="dcterms:W3CDTF">2016-07-21T13:46:00Z</dcterms:modified>
</cp:coreProperties>
</file>